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B9405" w14:textId="098C71A3" w:rsidR="009B5B7B" w:rsidRDefault="000B445D" w:rsidP="000D16A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6E7883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01BD130C" w14:textId="77777777" w:rsidR="00473D03" w:rsidRDefault="00290267" w:rsidP="00473D0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Methods</w:t>
      </w:r>
    </w:p>
    <w:p w14:paraId="6509AD98" w14:textId="6352FCE7" w:rsidR="002179C6" w:rsidRPr="00EE0244" w:rsidRDefault="00290267" w:rsidP="00473D0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RT-Ring t</w:t>
      </w:r>
      <w:r w:rsidR="002179C6" w:rsidRPr="00EE0244">
        <w:rPr>
          <w:rFonts w:ascii="Times New Roman" w:hAnsi="Times New Roman" w:cs="Times New Roman"/>
          <w:b/>
          <w:bCs/>
          <w:lang w:val="en-GB"/>
        </w:rPr>
        <w:t>remor data acquisition and preprocessing workflow</w:t>
      </w:r>
    </w:p>
    <w:p w14:paraId="0DDD230F" w14:textId="6B277D95" w:rsidR="001E6C3D" w:rsidRPr="001E6C3D" w:rsidRDefault="001E6C3D" w:rsidP="009B5B7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</w:pPr>
      <w:r w:rsidRPr="001E6C3D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 xml:space="preserve">1. Data </w:t>
      </w:r>
      <w:r w:rsidR="009B5B7B" w:rsidRPr="00772C9A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>a</w:t>
      </w:r>
      <w:r w:rsidRPr="001E6C3D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 xml:space="preserve">cquisition and </w:t>
      </w:r>
      <w:r w:rsidR="009B5B7B" w:rsidRPr="00772C9A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>p</w:t>
      </w:r>
      <w:r w:rsidRPr="001E6C3D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>reprocessing</w:t>
      </w:r>
    </w:p>
    <w:p w14:paraId="7796ADBE" w14:textId="7F42E6BB" w:rsidR="001E6C3D" w:rsidRPr="001E6C3D" w:rsidRDefault="001E6C3D" w:rsidP="009B5B7B">
      <w:pPr>
        <w:numPr>
          <w:ilvl w:val="0"/>
          <w:numId w:val="17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Tremor 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d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ata 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a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cquisition:</w:t>
      </w:r>
    </w:p>
    <w:p w14:paraId="6A94542C" w14:textId="449A9C74" w:rsidR="001E6C3D" w:rsidRPr="001E6C3D" w:rsidRDefault="001E6C3D" w:rsidP="009B5B7B">
      <w:pPr>
        <w:numPr>
          <w:ilvl w:val="1"/>
          <w:numId w:val="17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Hand positioning is verified before recording to ensure accurate data acquisition and minimize postural tremor. The hand is positioned at rest, typically hanging from the chair armrest.</w:t>
      </w:r>
    </w:p>
    <w:p w14:paraId="576E0974" w14:textId="0D966445" w:rsidR="001E6C3D" w:rsidRPr="001E6C3D" w:rsidRDefault="001E6C3D" w:rsidP="009B5B7B">
      <w:pPr>
        <w:numPr>
          <w:ilvl w:val="1"/>
          <w:numId w:val="17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he RT-</w:t>
      </w:r>
      <w:r w:rsidR="000C09E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ing records inertial data (acceleration and angular velocity) from 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a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finger of the trem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ulous 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hand using a triaxial accelerometer and gyroscope. </w:t>
      </w:r>
      <w:r w:rsid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Five </w:t>
      </w:r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distinct segments</w:t>
      </w:r>
      <w:r w:rsid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lasting 10 seconds each are recorded. For each segment, t</w:t>
      </w:r>
      <w:r w:rsid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he d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ata are transmitted via Bluetooth Low Energy to a smartphone app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in real</w:t>
      </w:r>
      <w:r w:rsid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ime</w:t>
      </w:r>
      <w:r w:rsidR="00A166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, which provides graphical guidance to the user through the whole process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.</w:t>
      </w:r>
      <w:r w:rsidR="00473D03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The data are transferred to a remote server for the following processing.</w:t>
      </w:r>
    </w:p>
    <w:p w14:paraId="0D24B5E6" w14:textId="51FB4ECC" w:rsidR="001E6C3D" w:rsidRPr="001E6C3D" w:rsidRDefault="001E6C3D" w:rsidP="009B5B7B">
      <w:pPr>
        <w:numPr>
          <w:ilvl w:val="0"/>
          <w:numId w:val="17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Signal 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f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iltering and 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q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uality 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c</w:t>
      </w: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ontrol:</w:t>
      </w:r>
    </w:p>
    <w:p w14:paraId="7971B9DC" w14:textId="310AC612" w:rsidR="009B5B7B" w:rsidRPr="00EE0244" w:rsidRDefault="001E6C3D" w:rsidP="009B5B7B">
      <w:pPr>
        <w:numPr>
          <w:ilvl w:val="1"/>
          <w:numId w:val="17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1E6C3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aw signals are filtered to remove artifacts and noise and segmented into 10-second windows.</w:t>
      </w:r>
    </w:p>
    <w:p w14:paraId="05BC7005" w14:textId="26F8D553" w:rsidR="009B5B7B" w:rsidRPr="00EE0244" w:rsidRDefault="009B5B7B" w:rsidP="009B5B7B">
      <w:pPr>
        <w:numPr>
          <w:ilvl w:val="1"/>
          <w:numId w:val="17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Each segment undergoes a quality check to confirm</w:t>
      </w:r>
      <w:r w:rsid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="00EE0244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he presence of tremor, defined as a rhythmic movement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, </w:t>
      </w:r>
      <w:r w:rsid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with 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frequency fall</w:t>
      </w:r>
      <w:r w:rsid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ing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within the 2–10 Hz range and</w:t>
      </w:r>
      <w:r w:rsid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that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remains stable over time.</w:t>
      </w:r>
    </w:p>
    <w:p w14:paraId="37B396D5" w14:textId="4BA5B2DB" w:rsidR="000B445D" w:rsidRPr="00EE0244" w:rsidRDefault="009B5B7B" w:rsidP="009B5B7B">
      <w:pPr>
        <w:numPr>
          <w:ilvl w:val="1"/>
          <w:numId w:val="17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Segments failing quality check are discarded and the recording is repeated.</w:t>
      </w:r>
    </w:p>
    <w:p w14:paraId="722F1CA7" w14:textId="246E925F" w:rsidR="009B5B7B" w:rsidRPr="009B5B7B" w:rsidRDefault="009B5B7B" w:rsidP="009B5B7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 xml:space="preserve">2. Tremor </w:t>
      </w:r>
      <w:r w:rsidRPr="00772C9A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>f</w:t>
      </w:r>
      <w:r w:rsidRPr="009B5B7B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 xml:space="preserve">eature </w:t>
      </w:r>
      <w:r w:rsidRPr="00772C9A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>e</w:t>
      </w:r>
      <w:r w:rsidRPr="009B5B7B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>xtraction</w:t>
      </w:r>
    </w:p>
    <w:p w14:paraId="146B1AD2" w14:textId="51E4EF2A" w:rsidR="009B5B7B" w:rsidRPr="009B5B7B" w:rsidRDefault="001E5EC3" w:rsidP="009B5B7B">
      <w:pPr>
        <w:numPr>
          <w:ilvl w:val="0"/>
          <w:numId w:val="18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The </w:t>
      </w:r>
      <w:r w:rsidR="009B5B7B"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T-</w:t>
      </w:r>
      <w:r w:rsidR="000C09ED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</w:t>
      </w:r>
      <w:r w:rsidR="009B5B7B"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ing 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i</w:t>
      </w:r>
      <w:r w:rsidR="009B5B7B"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nertial </w:t>
      </w:r>
      <w:r w:rsidR="009B5B7B"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f</w:t>
      </w:r>
      <w:r w:rsidR="009B5B7B"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eatures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include</w:t>
      </w:r>
      <w:r w:rsidR="009B5B7B"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:</w:t>
      </w:r>
    </w:p>
    <w:p w14:paraId="6BF0B032" w14:textId="07F72367" w:rsidR="009B5B7B" w:rsidRPr="009B5B7B" w:rsidRDefault="009B5B7B" w:rsidP="009B5B7B">
      <w:pPr>
        <w:numPr>
          <w:ilvl w:val="1"/>
          <w:numId w:val="18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Spectral 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a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nalysis (Fourier Transform): 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emor frequency and spectral amplitude.</w:t>
      </w:r>
    </w:p>
    <w:p w14:paraId="0BA45A10" w14:textId="73244592" w:rsidR="009B5B7B" w:rsidRPr="009B5B7B" w:rsidRDefault="009B5B7B" w:rsidP="009B5B7B">
      <w:pPr>
        <w:numPr>
          <w:ilvl w:val="1"/>
          <w:numId w:val="18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lastRenderedPageBreak/>
        <w:t xml:space="preserve">Wavelet Transform: 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d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ecomposition of the signal to extract detail and approximation coefficients.</w:t>
      </w:r>
    </w:p>
    <w:p w14:paraId="5102824F" w14:textId="52CA6A16" w:rsidR="009B5B7B" w:rsidRPr="009B5B7B" w:rsidRDefault="009B5B7B" w:rsidP="009B5B7B">
      <w:pPr>
        <w:numPr>
          <w:ilvl w:val="1"/>
          <w:numId w:val="18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Statistical 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f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eatures: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m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ean, variance, skewness, and kurtosis of spectral coherence and cross-spectral components.</w:t>
      </w:r>
    </w:p>
    <w:p w14:paraId="684DEC7C" w14:textId="50FE6C09" w:rsidR="009B5B7B" w:rsidRPr="009B5B7B" w:rsidRDefault="009B5B7B" w:rsidP="009B5B7B">
      <w:pPr>
        <w:numPr>
          <w:ilvl w:val="1"/>
          <w:numId w:val="18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Single-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a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xis 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a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nalysis: 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f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equencies and amplitudes for each accelerometer and gyroscope axis.</w:t>
      </w:r>
    </w:p>
    <w:p w14:paraId="10763E72" w14:textId="77777777" w:rsidR="009B5B7B" w:rsidRPr="009B5B7B" w:rsidRDefault="009B5B7B" w:rsidP="009B5B7B">
      <w:pPr>
        <w:numPr>
          <w:ilvl w:val="1"/>
          <w:numId w:val="18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Peak-to-peak amplitudes from accelerometer and gyroscope data.</w:t>
      </w:r>
    </w:p>
    <w:p w14:paraId="23465662" w14:textId="56B7ED9B" w:rsidR="009B5B7B" w:rsidRDefault="009B5B7B" w:rsidP="009B5B7B">
      <w:pPr>
        <w:numPr>
          <w:ilvl w:val="1"/>
          <w:numId w:val="18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Harmonic components are extracted and summed to aid in tremor classification.</w:t>
      </w:r>
    </w:p>
    <w:p w14:paraId="69233ADB" w14:textId="73FAB089" w:rsidR="001E5EC3" w:rsidRPr="009B5B7B" w:rsidRDefault="001E5EC3" w:rsidP="001E5EC3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Comprehensive data on feature extraction are available in a previous publication [1].</w:t>
      </w:r>
    </w:p>
    <w:p w14:paraId="354A526F" w14:textId="1AB15D43" w:rsidR="009B5B7B" w:rsidRPr="00772C9A" w:rsidRDefault="009B5B7B" w:rsidP="009B5B7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</w:pPr>
      <w:r w:rsidRPr="00772C9A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 xml:space="preserve">3.  </w:t>
      </w:r>
      <w:r w:rsidR="00C63468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>Machine Learning m</w:t>
      </w:r>
      <w:r w:rsidRPr="00772C9A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>odel:</w:t>
      </w:r>
    </w:p>
    <w:p w14:paraId="69E84B90" w14:textId="02477824" w:rsidR="00A16644" w:rsidRPr="00FD52D8" w:rsidRDefault="00EE0244" w:rsidP="00FD52D8">
      <w:pPr>
        <w:numPr>
          <w:ilvl w:val="0"/>
          <w:numId w:val="19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A </w:t>
      </w:r>
      <w:r w:rsidR="001E5EC3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previously developed 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andom forest (RF) model</w:t>
      </w:r>
      <w:r w:rsidR="00C6346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based on inertial features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was selected for tremor pattern classification</w:t>
      </w:r>
      <w:r w:rsidR="001E5EC3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, </w:t>
      </w:r>
      <w:r w:rsidR="001E5EC3" w:rsidRPr="001E5EC3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frozen </w:t>
      </w:r>
      <w:r w:rsidR="001E5EC3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after 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a </w:t>
      </w:r>
      <w:r w:rsidR="001E5EC3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previous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study [1]</w:t>
      </w:r>
      <w:r w:rsidR="00C6346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Pr="00C6346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and applied without modification in the current study.</w:t>
      </w:r>
      <w:r w:rsid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="00C63468" w:rsidRP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he implemented model is a binary classifi</w:t>
      </w:r>
      <w:r w:rsidR="00A16644" w:rsidRP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er</w:t>
      </w:r>
      <w:r w:rsidR="00C63468" w:rsidRP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="00A16644" w:rsidRP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o estimate the tremor electromyographic pattern</w:t>
      </w:r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="00C63468" w:rsidRP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with two possible outcomes</w:t>
      </w:r>
      <w:r w:rsidR="00A16644" w:rsidRP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, </w:t>
      </w:r>
      <w:r w:rsidR="00C63468" w:rsidRP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epresenting</w:t>
      </w:r>
      <w:r w:rsidR="00A16644" w:rsidRP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:</w:t>
      </w:r>
    </w:p>
    <w:p w14:paraId="1EE31505" w14:textId="0AD89CDB" w:rsidR="00C63468" w:rsidRDefault="00C63468" w:rsidP="00A16644">
      <w:pPr>
        <w:numPr>
          <w:ilvl w:val="1"/>
          <w:numId w:val="19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="00A166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Rest 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tremor with inertial features suggestive of synchronous </w:t>
      </w:r>
      <w:r w:rsidR="00A166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remor pattern (meaning antagonist muscle contraction burst occurring at the same time).</w:t>
      </w:r>
    </w:p>
    <w:p w14:paraId="6E1941B6" w14:textId="33062245" w:rsidR="00A16644" w:rsidRDefault="00A16644" w:rsidP="00A16644">
      <w:pPr>
        <w:numPr>
          <w:ilvl w:val="1"/>
          <w:numId w:val="19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est tremor with inertial features suggestive of alternating tremor pattern (meaning shifted contraction burst).</w:t>
      </w:r>
    </w:p>
    <w:p w14:paraId="40D00693" w14:textId="0D5D836F" w:rsidR="00FD52D8" w:rsidRDefault="00FD52D8" w:rsidP="00B8127C">
      <w:pPr>
        <w:spacing w:before="100" w:beforeAutospacing="1" w:after="100" w:afterAutospacing="1" w:line="480" w:lineRule="auto"/>
        <w:ind w:left="720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he trained machine learning model w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as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deployed on a remote server using Python (Flask framework).</w:t>
      </w:r>
      <w:r w:rsidRPr="00FD52D8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remor classification results (alternating or synchronous pattern) are transmitted to the smartphone app within 5 seconds of data acquisition</w:t>
      </w:r>
    </w:p>
    <w:p w14:paraId="77F42996" w14:textId="42386D9A" w:rsidR="009B5B7B" w:rsidRPr="009B5B7B" w:rsidRDefault="009B5B7B" w:rsidP="009B5B7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 xml:space="preserve">4. </w:t>
      </w:r>
      <w:r w:rsidR="00B8127C">
        <w:rPr>
          <w:rFonts w:ascii="Times New Roman" w:eastAsia="Times New Roman" w:hAnsi="Times New Roman" w:cs="Times New Roman"/>
          <w:kern w:val="0"/>
          <w:u w:val="single"/>
          <w:lang w:val="en-GB" w:eastAsia="it-IT"/>
          <w14:ligatures w14:val="none"/>
        </w:rPr>
        <w:t>Final report</w:t>
      </w:r>
    </w:p>
    <w:p w14:paraId="575F675D" w14:textId="10DBC7A9" w:rsidR="009B5B7B" w:rsidRPr="00EE0244" w:rsidRDefault="00FD52D8" w:rsidP="009B5B7B">
      <w:pPr>
        <w:numPr>
          <w:ilvl w:val="0"/>
          <w:numId w:val="20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lastRenderedPageBreak/>
        <w:t xml:space="preserve">The mobile app guides the physician through the </w:t>
      </w:r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acquisition of five tremor segments. Each of them undergoes all the processing steps described above.</w:t>
      </w:r>
    </w:p>
    <w:p w14:paraId="4630576F" w14:textId="77777777" w:rsidR="00B8127C" w:rsidRDefault="009B5B7B" w:rsidP="009B5B7B">
      <w:pPr>
        <w:numPr>
          <w:ilvl w:val="0"/>
          <w:numId w:val="20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If at least 4 out of 5 segments display a consistent pattern with high prediction probability (≥70%), the tremor is classified as alternating </w:t>
      </w:r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(typically associated with an abnormal </w:t>
      </w:r>
      <w:proofErr w:type="spellStart"/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DaTscan</w:t>
      </w:r>
      <w:proofErr w:type="spellEnd"/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result) 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or synchronous</w:t>
      </w:r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(typically associated with a normal </w:t>
      </w:r>
      <w:proofErr w:type="spellStart"/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DaTscan</w:t>
      </w:r>
      <w:proofErr w:type="spellEnd"/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result)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.</w:t>
      </w:r>
      <w:r w:rsidRPr="00EE0244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</w:t>
      </w:r>
      <w:r w:rsidRPr="009B5B7B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If consistency is not achieved, the recording session is repeated.</w:t>
      </w:r>
    </w:p>
    <w:p w14:paraId="2724750B" w14:textId="5AF2049D" w:rsidR="009B5B7B" w:rsidRDefault="00473D03" w:rsidP="009B5B7B">
      <w:pPr>
        <w:numPr>
          <w:ilvl w:val="0"/>
          <w:numId w:val="20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The app generates a report for visual interpretation of the results</w:t>
      </w:r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, indicating the predominant estimated tremor pattern and the prediction on </w:t>
      </w:r>
      <w:proofErr w:type="spellStart"/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DaTscan</w:t>
      </w:r>
      <w:proofErr w:type="spellEnd"/>
      <w:r w:rsidR="00B8127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result.</w:t>
      </w:r>
    </w:p>
    <w:p w14:paraId="07CFD029" w14:textId="77777777" w:rsidR="000C09ED" w:rsidRPr="00FD52D8" w:rsidRDefault="000C09ED" w:rsidP="000C09E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</w:pPr>
    </w:p>
    <w:p w14:paraId="3FB5B7FD" w14:textId="40F4469C" w:rsidR="00FD52D8" w:rsidRPr="00FD52D8" w:rsidRDefault="00FD52D8" w:rsidP="00FD52D8">
      <w:pPr>
        <w:spacing w:line="480" w:lineRule="auto"/>
        <w:jc w:val="both"/>
        <w:rPr>
          <w:rFonts w:ascii="Times New Roman" w:hAnsi="Times New Roman" w:cs="Times New Roman"/>
          <w:b/>
          <w:bCs/>
          <w:lang w:val="en-US" w:eastAsia="it-IT"/>
        </w:rPr>
      </w:pPr>
      <w:r w:rsidRPr="00FD52D8">
        <w:rPr>
          <w:rFonts w:ascii="Times New Roman" w:hAnsi="Times New Roman" w:cs="Times New Roman"/>
          <w:b/>
          <w:bCs/>
          <w:lang w:val="en-US" w:eastAsia="it-IT"/>
        </w:rPr>
        <w:t xml:space="preserve">Classification </w:t>
      </w:r>
      <w:r w:rsidR="000C09ED" w:rsidRPr="00FD52D8">
        <w:rPr>
          <w:rFonts w:ascii="Times New Roman" w:hAnsi="Times New Roman" w:cs="Times New Roman"/>
          <w:b/>
          <w:bCs/>
          <w:lang w:val="en-US" w:eastAsia="it-IT"/>
        </w:rPr>
        <w:t xml:space="preserve">Performance of RT-ring in </w:t>
      </w:r>
      <w:r w:rsidRPr="00FD52D8">
        <w:rPr>
          <w:rFonts w:ascii="Times New Roman" w:hAnsi="Times New Roman" w:cs="Times New Roman"/>
          <w:b/>
          <w:bCs/>
          <w:lang w:val="en-US" w:eastAsia="it-IT"/>
        </w:rPr>
        <w:t>distinguishing patients with abnormal</w:t>
      </w:r>
      <w:r w:rsidR="000C09ED" w:rsidRPr="00FD52D8">
        <w:rPr>
          <w:rFonts w:ascii="Times New Roman" w:hAnsi="Times New Roman" w:cs="Times New Roman"/>
          <w:b/>
          <w:bCs/>
          <w:lang w:val="en-US" w:eastAsia="it-IT"/>
        </w:rPr>
        <w:t xml:space="preserve"> </w:t>
      </w:r>
      <w:proofErr w:type="spellStart"/>
      <w:r w:rsidR="000C09ED" w:rsidRPr="00FD52D8">
        <w:rPr>
          <w:rFonts w:ascii="Times New Roman" w:hAnsi="Times New Roman" w:cs="Times New Roman"/>
          <w:b/>
          <w:bCs/>
          <w:lang w:val="en-US" w:eastAsia="it-IT"/>
        </w:rPr>
        <w:t>DaTscan</w:t>
      </w:r>
      <w:proofErr w:type="spellEnd"/>
      <w:r w:rsidRPr="00FD52D8">
        <w:rPr>
          <w:rFonts w:ascii="Times New Roman" w:hAnsi="Times New Roman" w:cs="Times New Roman"/>
          <w:b/>
          <w:bCs/>
          <w:lang w:val="en-US" w:eastAsia="it-IT"/>
        </w:rPr>
        <w:t xml:space="preserve"> from those with normal dopaminergic system</w:t>
      </w:r>
    </w:p>
    <w:p w14:paraId="6EAF9DEC" w14:textId="77777777" w:rsidR="00FD52D8" w:rsidRPr="00D674E7" w:rsidRDefault="00137577" w:rsidP="00FD52D8">
      <w:pPr>
        <w:spacing w:line="480" w:lineRule="auto"/>
        <w:jc w:val="both"/>
        <w:rPr>
          <w:rFonts w:ascii="Times New Roman" w:hAnsi="Times New Roman" w:cs="Times New Roman"/>
          <w:i/>
          <w:iCs/>
          <w:lang w:val="en-US" w:eastAsia="it-IT"/>
        </w:rPr>
      </w:pPr>
      <w:r w:rsidRPr="00FD52D8">
        <w:rPr>
          <w:rFonts w:ascii="Times New Roman" w:hAnsi="Times New Roman" w:cs="Times New Roman"/>
          <w:lang w:val="en-US" w:eastAsia="it-IT"/>
        </w:rPr>
        <w:t xml:space="preserve">Sensitivity, specificity, and accuracy </w:t>
      </w:r>
      <w:r w:rsidR="00FD52D8" w:rsidRPr="00FD52D8">
        <w:rPr>
          <w:rFonts w:ascii="Times New Roman" w:hAnsi="Times New Roman" w:cs="Times New Roman"/>
          <w:lang w:val="en-US" w:eastAsia="it-IT"/>
        </w:rPr>
        <w:t xml:space="preserve">of </w:t>
      </w:r>
      <w:r w:rsidRPr="00FD52D8">
        <w:rPr>
          <w:rFonts w:ascii="Times New Roman" w:hAnsi="Times New Roman" w:cs="Times New Roman"/>
          <w:lang w:val="en-US" w:eastAsia="it-IT"/>
        </w:rPr>
        <w:t>RT-</w:t>
      </w:r>
      <w:r w:rsidR="00812153" w:rsidRPr="00FD52D8">
        <w:rPr>
          <w:rFonts w:ascii="Times New Roman" w:hAnsi="Times New Roman" w:cs="Times New Roman"/>
          <w:lang w:val="en-US" w:eastAsia="it-IT"/>
        </w:rPr>
        <w:t>r</w:t>
      </w:r>
      <w:r w:rsidRPr="00FD52D8">
        <w:rPr>
          <w:rFonts w:ascii="Times New Roman" w:hAnsi="Times New Roman" w:cs="Times New Roman"/>
          <w:lang w:val="en-US" w:eastAsia="it-IT"/>
        </w:rPr>
        <w:t xml:space="preserve">ing in distinguishing patients with abnormal </w:t>
      </w:r>
      <w:proofErr w:type="spellStart"/>
      <w:r w:rsidRPr="00FD52D8">
        <w:rPr>
          <w:rFonts w:ascii="Times New Roman" w:hAnsi="Times New Roman" w:cs="Times New Roman"/>
          <w:lang w:val="en-US" w:eastAsia="it-IT"/>
        </w:rPr>
        <w:t>DaTscan</w:t>
      </w:r>
      <w:proofErr w:type="spellEnd"/>
      <w:r w:rsidRPr="00FD52D8">
        <w:rPr>
          <w:rFonts w:ascii="Times New Roman" w:hAnsi="Times New Roman" w:cs="Times New Roman"/>
          <w:lang w:val="en-US" w:eastAsia="it-IT"/>
        </w:rPr>
        <w:t xml:space="preserve"> results from those with normal dopaminergic function</w:t>
      </w:r>
      <w:r w:rsidR="00FD52D8" w:rsidRPr="00FD52D8">
        <w:rPr>
          <w:rFonts w:ascii="Times New Roman" w:hAnsi="Times New Roman" w:cs="Times New Roman"/>
          <w:lang w:val="en-US" w:eastAsia="it-IT"/>
        </w:rPr>
        <w:t xml:space="preserve"> were calculated </w:t>
      </w:r>
      <w:r w:rsidRPr="00FD52D8">
        <w:rPr>
          <w:rFonts w:ascii="Times New Roman" w:hAnsi="Times New Roman" w:cs="Times New Roman"/>
          <w:lang w:val="en-US" w:eastAsia="it-IT"/>
        </w:rPr>
        <w:t>by directly comparing RT-</w:t>
      </w:r>
      <w:r w:rsidR="00812153" w:rsidRPr="00FD52D8">
        <w:rPr>
          <w:rFonts w:ascii="Times New Roman" w:hAnsi="Times New Roman" w:cs="Times New Roman"/>
          <w:lang w:val="en-US" w:eastAsia="it-IT"/>
        </w:rPr>
        <w:t>r</w:t>
      </w:r>
      <w:r w:rsidRPr="00FD52D8">
        <w:rPr>
          <w:rFonts w:ascii="Times New Roman" w:hAnsi="Times New Roman" w:cs="Times New Roman"/>
          <w:lang w:val="en-US" w:eastAsia="it-IT"/>
        </w:rPr>
        <w:t xml:space="preserve">ing predictions with </w:t>
      </w:r>
      <w:proofErr w:type="spellStart"/>
      <w:r w:rsidRPr="00FD52D8">
        <w:rPr>
          <w:rFonts w:ascii="Times New Roman" w:hAnsi="Times New Roman" w:cs="Times New Roman"/>
          <w:lang w:val="en-US" w:eastAsia="it-IT"/>
        </w:rPr>
        <w:t>DaTscan</w:t>
      </w:r>
      <w:proofErr w:type="spellEnd"/>
      <w:r w:rsidRPr="00FD52D8">
        <w:rPr>
          <w:rFonts w:ascii="Times New Roman" w:hAnsi="Times New Roman" w:cs="Times New Roman"/>
          <w:lang w:val="en-US" w:eastAsia="it-IT"/>
        </w:rPr>
        <w:t xml:space="preserve"> outcomes</w:t>
      </w:r>
      <w:r w:rsidR="00FD52D8" w:rsidRPr="00FD52D8">
        <w:rPr>
          <w:rFonts w:ascii="Times New Roman" w:hAnsi="Times New Roman" w:cs="Times New Roman"/>
          <w:lang w:val="en-US" w:eastAsia="it-IT"/>
        </w:rPr>
        <w:t>, as follows:</w:t>
      </w:r>
    </w:p>
    <w:p w14:paraId="525B89D0" w14:textId="103BA25A" w:rsidR="00D674E7" w:rsidRPr="00D674E7" w:rsidRDefault="00D674E7" w:rsidP="00D674E7">
      <w:pPr>
        <w:spacing w:line="480" w:lineRule="auto"/>
        <w:jc w:val="center"/>
        <w:rPr>
          <w:rFonts w:ascii="Times New Roman" w:hAnsi="Times New Roman" w:cs="Times New Roman"/>
          <w:i/>
          <w:iCs/>
          <w:lang w:val="en-US" w:eastAsia="it-IT"/>
        </w:rPr>
      </w:pPr>
      <w:r w:rsidRPr="00D674E7">
        <w:rPr>
          <w:rFonts w:ascii="Times New Roman" w:hAnsi="Times New Roman" w:cs="Times New Roman"/>
          <w:i/>
          <w:iCs/>
          <w:lang w:val="en-US" w:eastAsia="it-IT"/>
        </w:rPr>
        <w:t>Sensitivity = TP / (TP + FN)</w:t>
      </w:r>
    </w:p>
    <w:p w14:paraId="5AD009B8" w14:textId="00BF9CA0" w:rsidR="00D674E7" w:rsidRPr="00D674E7" w:rsidRDefault="00D674E7" w:rsidP="00D674E7">
      <w:pPr>
        <w:spacing w:line="480" w:lineRule="auto"/>
        <w:jc w:val="center"/>
        <w:rPr>
          <w:rFonts w:ascii="Times New Roman" w:hAnsi="Times New Roman" w:cs="Times New Roman"/>
          <w:i/>
          <w:iCs/>
          <w:lang w:val="en-US" w:eastAsia="it-IT"/>
        </w:rPr>
      </w:pPr>
      <w:r w:rsidRPr="00D674E7">
        <w:rPr>
          <w:rFonts w:ascii="Times New Roman" w:hAnsi="Times New Roman" w:cs="Times New Roman"/>
          <w:i/>
          <w:iCs/>
          <w:lang w:val="en-US" w:eastAsia="it-IT"/>
        </w:rPr>
        <w:t>Specificity = TN / (TN + FP)</w:t>
      </w:r>
    </w:p>
    <w:p w14:paraId="4C022447" w14:textId="3D7BF9D3" w:rsidR="00D674E7" w:rsidRPr="00D674E7" w:rsidRDefault="00D674E7" w:rsidP="00D674E7">
      <w:pPr>
        <w:spacing w:line="480" w:lineRule="auto"/>
        <w:jc w:val="center"/>
        <w:rPr>
          <w:rFonts w:ascii="Times New Roman" w:hAnsi="Times New Roman" w:cs="Times New Roman"/>
          <w:i/>
          <w:iCs/>
          <w:lang w:val="en-US" w:eastAsia="it-IT"/>
        </w:rPr>
      </w:pPr>
      <w:r w:rsidRPr="00D674E7">
        <w:rPr>
          <w:rFonts w:ascii="Times New Roman" w:hAnsi="Times New Roman" w:cs="Times New Roman"/>
          <w:i/>
          <w:iCs/>
          <w:lang w:val="en-US" w:eastAsia="it-IT"/>
        </w:rPr>
        <w:t>Accuracy = (TP + TN) / (TP + TN + FP + FN)</w:t>
      </w:r>
    </w:p>
    <w:p w14:paraId="02A9ED52" w14:textId="50D97A28" w:rsidR="00D674E7" w:rsidRPr="00D674E7" w:rsidRDefault="00D674E7" w:rsidP="00D674E7">
      <w:pPr>
        <w:spacing w:line="480" w:lineRule="auto"/>
        <w:jc w:val="center"/>
        <w:rPr>
          <w:rFonts w:ascii="Times New Roman" w:hAnsi="Times New Roman" w:cs="Times New Roman"/>
          <w:i/>
          <w:iCs/>
          <w:lang w:val="en-US" w:eastAsia="it-IT"/>
        </w:rPr>
      </w:pPr>
      <w:r w:rsidRPr="00D674E7">
        <w:rPr>
          <w:rFonts w:ascii="Times New Roman" w:hAnsi="Times New Roman" w:cs="Times New Roman"/>
          <w:i/>
          <w:iCs/>
          <w:lang w:val="en-US" w:eastAsia="it-IT"/>
        </w:rPr>
        <w:t>Balanced accuracy = (sensitivity + specificity) / 2</w:t>
      </w:r>
    </w:p>
    <w:p w14:paraId="1CC7A4C7" w14:textId="2D0DFADA" w:rsidR="00D674E7" w:rsidRDefault="00D674E7" w:rsidP="00FD52D8">
      <w:pPr>
        <w:spacing w:line="480" w:lineRule="auto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ascii="Times New Roman" w:hAnsi="Times New Roman" w:cs="Times New Roman"/>
          <w:lang w:val="en-US" w:eastAsia="it-IT"/>
        </w:rPr>
        <w:t xml:space="preserve">Where </w:t>
      </w:r>
      <w:r w:rsidR="00137577" w:rsidRPr="00FD52D8">
        <w:rPr>
          <w:rFonts w:ascii="Times New Roman" w:hAnsi="Times New Roman" w:cs="Times New Roman"/>
          <w:lang w:val="en-US" w:eastAsia="it-IT"/>
        </w:rPr>
        <w:t xml:space="preserve">True positives </w:t>
      </w:r>
      <w:r>
        <w:rPr>
          <w:rFonts w:ascii="Times New Roman" w:hAnsi="Times New Roman" w:cs="Times New Roman"/>
          <w:lang w:val="en-US" w:eastAsia="it-IT"/>
        </w:rPr>
        <w:t xml:space="preserve">(TP) </w:t>
      </w:r>
      <w:r w:rsidR="00137577" w:rsidRPr="00FD52D8">
        <w:rPr>
          <w:rFonts w:ascii="Times New Roman" w:hAnsi="Times New Roman" w:cs="Times New Roman"/>
          <w:lang w:val="en-US" w:eastAsia="it-IT"/>
        </w:rPr>
        <w:t>were cases where both the RT-</w:t>
      </w:r>
      <w:r w:rsidR="00812153" w:rsidRPr="00FD52D8">
        <w:rPr>
          <w:rFonts w:ascii="Times New Roman" w:hAnsi="Times New Roman" w:cs="Times New Roman"/>
          <w:lang w:val="en-US" w:eastAsia="it-IT"/>
        </w:rPr>
        <w:t>r</w:t>
      </w:r>
      <w:r w:rsidR="00137577" w:rsidRPr="00FD52D8">
        <w:rPr>
          <w:rFonts w:ascii="Times New Roman" w:hAnsi="Times New Roman" w:cs="Times New Roman"/>
          <w:lang w:val="en-US" w:eastAsia="it-IT"/>
        </w:rPr>
        <w:t xml:space="preserve">ing and </w:t>
      </w:r>
      <w:proofErr w:type="spellStart"/>
      <w:r w:rsidR="00137577" w:rsidRPr="00FD52D8">
        <w:rPr>
          <w:rFonts w:ascii="Times New Roman" w:hAnsi="Times New Roman" w:cs="Times New Roman"/>
          <w:lang w:val="en-US" w:eastAsia="it-IT"/>
        </w:rPr>
        <w:t>DaTscan</w:t>
      </w:r>
      <w:proofErr w:type="spellEnd"/>
      <w:r w:rsidR="00137577" w:rsidRPr="00FD52D8">
        <w:rPr>
          <w:rFonts w:ascii="Times New Roman" w:hAnsi="Times New Roman" w:cs="Times New Roman"/>
          <w:lang w:val="en-US" w:eastAsia="it-IT"/>
        </w:rPr>
        <w:t xml:space="preserve"> indicated a positive result</w:t>
      </w:r>
      <w:r>
        <w:rPr>
          <w:rFonts w:ascii="Times New Roman" w:hAnsi="Times New Roman" w:cs="Times New Roman"/>
          <w:lang w:val="en-US" w:eastAsia="it-IT"/>
        </w:rPr>
        <w:t>.</w:t>
      </w:r>
    </w:p>
    <w:p w14:paraId="1117B702" w14:textId="77777777" w:rsidR="00D674E7" w:rsidRDefault="00D674E7" w:rsidP="00FD52D8">
      <w:pPr>
        <w:spacing w:line="480" w:lineRule="auto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ascii="Times New Roman" w:hAnsi="Times New Roman" w:cs="Times New Roman"/>
          <w:lang w:val="en-US" w:eastAsia="it-IT"/>
        </w:rPr>
        <w:t>F</w:t>
      </w:r>
      <w:r w:rsidR="00137577" w:rsidRPr="00FD52D8">
        <w:rPr>
          <w:rFonts w:ascii="Times New Roman" w:hAnsi="Times New Roman" w:cs="Times New Roman"/>
          <w:lang w:val="en-US" w:eastAsia="it-IT"/>
        </w:rPr>
        <w:t xml:space="preserve">alse positives </w:t>
      </w:r>
      <w:r>
        <w:rPr>
          <w:rFonts w:ascii="Times New Roman" w:hAnsi="Times New Roman" w:cs="Times New Roman"/>
          <w:lang w:val="en-US" w:eastAsia="it-IT"/>
        </w:rPr>
        <w:t xml:space="preserve">(FP) </w:t>
      </w:r>
      <w:r w:rsidRPr="00FD52D8">
        <w:rPr>
          <w:rFonts w:ascii="Times New Roman" w:hAnsi="Times New Roman" w:cs="Times New Roman"/>
          <w:lang w:val="en-US" w:eastAsia="it-IT"/>
        </w:rPr>
        <w:t>were cases where</w:t>
      </w:r>
      <w:r>
        <w:rPr>
          <w:rFonts w:ascii="Times New Roman" w:hAnsi="Times New Roman" w:cs="Times New Roman"/>
          <w:lang w:val="en-US" w:eastAsia="it-IT"/>
        </w:rPr>
        <w:t xml:space="preserve"> </w:t>
      </w:r>
      <w:r w:rsidR="00137577" w:rsidRPr="00FD52D8">
        <w:rPr>
          <w:rFonts w:ascii="Times New Roman" w:hAnsi="Times New Roman" w:cs="Times New Roman"/>
          <w:lang w:val="en-US" w:eastAsia="it-IT"/>
        </w:rPr>
        <w:t>the RT-</w:t>
      </w:r>
      <w:r w:rsidR="00812153" w:rsidRPr="00FD52D8">
        <w:rPr>
          <w:rFonts w:ascii="Times New Roman" w:hAnsi="Times New Roman" w:cs="Times New Roman"/>
          <w:lang w:val="en-US" w:eastAsia="it-IT"/>
        </w:rPr>
        <w:t>r</w:t>
      </w:r>
      <w:r w:rsidR="00137577" w:rsidRPr="00FD52D8">
        <w:rPr>
          <w:rFonts w:ascii="Times New Roman" w:hAnsi="Times New Roman" w:cs="Times New Roman"/>
          <w:lang w:val="en-US" w:eastAsia="it-IT"/>
        </w:rPr>
        <w:t xml:space="preserve">ing predicted a positive </w:t>
      </w:r>
      <w:proofErr w:type="spellStart"/>
      <w:r>
        <w:rPr>
          <w:rFonts w:ascii="Times New Roman" w:hAnsi="Times New Roman" w:cs="Times New Roman"/>
          <w:lang w:val="en-US" w:eastAsia="it-IT"/>
        </w:rPr>
        <w:t>Datscan</w:t>
      </w:r>
      <w:proofErr w:type="spellEnd"/>
      <w:r>
        <w:rPr>
          <w:rFonts w:ascii="Times New Roman" w:hAnsi="Times New Roman" w:cs="Times New Roman"/>
          <w:lang w:val="en-US" w:eastAsia="it-IT"/>
        </w:rPr>
        <w:t xml:space="preserve"> </w:t>
      </w:r>
      <w:proofErr w:type="gramStart"/>
      <w:r w:rsidR="00137577" w:rsidRPr="00FD52D8">
        <w:rPr>
          <w:rFonts w:ascii="Times New Roman" w:hAnsi="Times New Roman" w:cs="Times New Roman"/>
          <w:lang w:val="en-US" w:eastAsia="it-IT"/>
        </w:rPr>
        <w:t>result</w:t>
      </w:r>
      <w:proofErr w:type="gramEnd"/>
      <w:r w:rsidR="00137577" w:rsidRPr="00FD52D8">
        <w:rPr>
          <w:rFonts w:ascii="Times New Roman" w:hAnsi="Times New Roman" w:cs="Times New Roman"/>
          <w:lang w:val="en-US" w:eastAsia="it-IT"/>
        </w:rPr>
        <w:t xml:space="preserve"> </w:t>
      </w:r>
      <w:r>
        <w:rPr>
          <w:rFonts w:ascii="Times New Roman" w:hAnsi="Times New Roman" w:cs="Times New Roman"/>
          <w:lang w:val="en-US" w:eastAsia="it-IT"/>
        </w:rPr>
        <w:t>but the examination turned out to be</w:t>
      </w:r>
      <w:r w:rsidR="00137577" w:rsidRPr="00FD52D8">
        <w:rPr>
          <w:rFonts w:ascii="Times New Roman" w:hAnsi="Times New Roman" w:cs="Times New Roman"/>
          <w:lang w:val="en-US" w:eastAsia="it-IT"/>
        </w:rPr>
        <w:t xml:space="preserve"> </w:t>
      </w:r>
      <w:r>
        <w:rPr>
          <w:rFonts w:ascii="Times New Roman" w:hAnsi="Times New Roman" w:cs="Times New Roman"/>
          <w:lang w:val="en-US" w:eastAsia="it-IT"/>
        </w:rPr>
        <w:t>normal</w:t>
      </w:r>
      <w:r w:rsidR="00137577" w:rsidRPr="00FD52D8">
        <w:rPr>
          <w:rFonts w:ascii="Times New Roman" w:hAnsi="Times New Roman" w:cs="Times New Roman"/>
          <w:lang w:val="en-US" w:eastAsia="it-IT"/>
        </w:rPr>
        <w:t xml:space="preserve">. </w:t>
      </w:r>
    </w:p>
    <w:p w14:paraId="106A10C7" w14:textId="4876C402" w:rsidR="00D674E7" w:rsidRDefault="00137577" w:rsidP="00FD52D8">
      <w:pPr>
        <w:spacing w:line="480" w:lineRule="auto"/>
        <w:jc w:val="both"/>
        <w:rPr>
          <w:rFonts w:ascii="Times New Roman" w:hAnsi="Times New Roman" w:cs="Times New Roman"/>
          <w:lang w:val="en-US" w:eastAsia="it-IT"/>
        </w:rPr>
      </w:pPr>
      <w:r w:rsidRPr="00FD52D8">
        <w:rPr>
          <w:rFonts w:ascii="Times New Roman" w:hAnsi="Times New Roman" w:cs="Times New Roman"/>
          <w:lang w:val="en-US" w:eastAsia="it-IT"/>
        </w:rPr>
        <w:t xml:space="preserve">True negatives </w:t>
      </w:r>
      <w:r w:rsidR="00421A98">
        <w:rPr>
          <w:rFonts w:ascii="Times New Roman" w:hAnsi="Times New Roman" w:cs="Times New Roman"/>
          <w:lang w:val="en-US" w:eastAsia="it-IT"/>
        </w:rPr>
        <w:t xml:space="preserve">(TN) </w:t>
      </w:r>
      <w:r w:rsidR="00D674E7" w:rsidRPr="00FD52D8">
        <w:rPr>
          <w:rFonts w:ascii="Times New Roman" w:hAnsi="Times New Roman" w:cs="Times New Roman"/>
          <w:lang w:val="en-US" w:eastAsia="it-IT"/>
        </w:rPr>
        <w:t xml:space="preserve">were cases where both the RT-ring and </w:t>
      </w:r>
      <w:proofErr w:type="spellStart"/>
      <w:r w:rsidR="00D674E7" w:rsidRPr="00FD52D8">
        <w:rPr>
          <w:rFonts w:ascii="Times New Roman" w:hAnsi="Times New Roman" w:cs="Times New Roman"/>
          <w:lang w:val="en-US" w:eastAsia="it-IT"/>
        </w:rPr>
        <w:t>DaTscan</w:t>
      </w:r>
      <w:proofErr w:type="spellEnd"/>
      <w:r w:rsidR="00D674E7" w:rsidRPr="00FD52D8">
        <w:rPr>
          <w:rFonts w:ascii="Times New Roman" w:hAnsi="Times New Roman" w:cs="Times New Roman"/>
          <w:lang w:val="en-US" w:eastAsia="it-IT"/>
        </w:rPr>
        <w:t xml:space="preserve"> indicated a </w:t>
      </w:r>
      <w:r w:rsidR="00D674E7">
        <w:rPr>
          <w:rFonts w:ascii="Times New Roman" w:hAnsi="Times New Roman" w:cs="Times New Roman"/>
          <w:lang w:val="en-US" w:eastAsia="it-IT"/>
        </w:rPr>
        <w:t>negative</w:t>
      </w:r>
      <w:r w:rsidR="00D674E7" w:rsidRPr="00FD52D8">
        <w:rPr>
          <w:rFonts w:ascii="Times New Roman" w:hAnsi="Times New Roman" w:cs="Times New Roman"/>
          <w:lang w:val="en-US" w:eastAsia="it-IT"/>
        </w:rPr>
        <w:t xml:space="preserve"> result</w:t>
      </w:r>
      <w:r w:rsidR="00D674E7">
        <w:rPr>
          <w:rFonts w:ascii="Times New Roman" w:hAnsi="Times New Roman" w:cs="Times New Roman"/>
          <w:lang w:val="en-US" w:eastAsia="it-IT"/>
        </w:rPr>
        <w:t>.</w:t>
      </w:r>
    </w:p>
    <w:p w14:paraId="053B3FE7" w14:textId="784E30EE" w:rsidR="009B5B7B" w:rsidRPr="00FD52D8" w:rsidRDefault="00421A98" w:rsidP="00FD52D8">
      <w:pPr>
        <w:spacing w:line="480" w:lineRule="auto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ascii="Times New Roman" w:hAnsi="Times New Roman" w:cs="Times New Roman"/>
          <w:lang w:val="en-US" w:eastAsia="it-IT"/>
        </w:rPr>
        <w:t>F</w:t>
      </w:r>
      <w:r w:rsidR="00137577" w:rsidRPr="00FD52D8">
        <w:rPr>
          <w:rFonts w:ascii="Times New Roman" w:hAnsi="Times New Roman" w:cs="Times New Roman"/>
          <w:lang w:val="en-US" w:eastAsia="it-IT"/>
        </w:rPr>
        <w:t xml:space="preserve">alse negatives </w:t>
      </w:r>
      <w:r>
        <w:rPr>
          <w:rFonts w:ascii="Times New Roman" w:hAnsi="Times New Roman" w:cs="Times New Roman"/>
          <w:lang w:val="en-US" w:eastAsia="it-IT"/>
        </w:rPr>
        <w:t xml:space="preserve">(FN) </w:t>
      </w:r>
      <w:r w:rsidRPr="00FD52D8">
        <w:rPr>
          <w:rFonts w:ascii="Times New Roman" w:hAnsi="Times New Roman" w:cs="Times New Roman"/>
          <w:lang w:val="en-US" w:eastAsia="it-IT"/>
        </w:rPr>
        <w:t>were cases where</w:t>
      </w:r>
      <w:r>
        <w:rPr>
          <w:rFonts w:ascii="Times New Roman" w:hAnsi="Times New Roman" w:cs="Times New Roman"/>
          <w:lang w:val="en-US" w:eastAsia="it-IT"/>
        </w:rPr>
        <w:t xml:space="preserve"> </w:t>
      </w:r>
      <w:r w:rsidRPr="00FD52D8">
        <w:rPr>
          <w:rFonts w:ascii="Times New Roman" w:hAnsi="Times New Roman" w:cs="Times New Roman"/>
          <w:lang w:val="en-US" w:eastAsia="it-IT"/>
        </w:rPr>
        <w:t xml:space="preserve">the RT-ring predicted a </w:t>
      </w:r>
      <w:r>
        <w:rPr>
          <w:rFonts w:ascii="Times New Roman" w:hAnsi="Times New Roman" w:cs="Times New Roman"/>
          <w:lang w:val="en-US" w:eastAsia="it-IT"/>
        </w:rPr>
        <w:t>negative</w:t>
      </w:r>
      <w:r w:rsidRPr="00FD52D8">
        <w:rPr>
          <w:rFonts w:ascii="Times New Roman" w:hAnsi="Times New Roman" w:cs="Times New Roman"/>
          <w:lang w:val="en-US" w:eastAsia="it-IT"/>
        </w:rPr>
        <w:t xml:space="preserve"> </w:t>
      </w:r>
      <w:proofErr w:type="spellStart"/>
      <w:r>
        <w:rPr>
          <w:rFonts w:ascii="Times New Roman" w:hAnsi="Times New Roman" w:cs="Times New Roman"/>
          <w:lang w:val="en-US" w:eastAsia="it-IT"/>
        </w:rPr>
        <w:t>Datscan</w:t>
      </w:r>
      <w:proofErr w:type="spellEnd"/>
      <w:r>
        <w:rPr>
          <w:rFonts w:ascii="Times New Roman" w:hAnsi="Times New Roman" w:cs="Times New Roman"/>
          <w:lang w:val="en-US" w:eastAsia="it-IT"/>
        </w:rPr>
        <w:t xml:space="preserve"> </w:t>
      </w:r>
      <w:proofErr w:type="gramStart"/>
      <w:r w:rsidRPr="00FD52D8">
        <w:rPr>
          <w:rFonts w:ascii="Times New Roman" w:hAnsi="Times New Roman" w:cs="Times New Roman"/>
          <w:lang w:val="en-US" w:eastAsia="it-IT"/>
        </w:rPr>
        <w:t>result</w:t>
      </w:r>
      <w:proofErr w:type="gramEnd"/>
      <w:r w:rsidRPr="00FD52D8">
        <w:rPr>
          <w:rFonts w:ascii="Times New Roman" w:hAnsi="Times New Roman" w:cs="Times New Roman"/>
          <w:lang w:val="en-US" w:eastAsia="it-IT"/>
        </w:rPr>
        <w:t xml:space="preserve"> </w:t>
      </w:r>
      <w:r>
        <w:rPr>
          <w:rFonts w:ascii="Times New Roman" w:hAnsi="Times New Roman" w:cs="Times New Roman"/>
          <w:lang w:val="en-US" w:eastAsia="it-IT"/>
        </w:rPr>
        <w:t>but the examination turned out to be</w:t>
      </w:r>
      <w:r w:rsidRPr="00FD52D8">
        <w:rPr>
          <w:rFonts w:ascii="Times New Roman" w:hAnsi="Times New Roman" w:cs="Times New Roman"/>
          <w:lang w:val="en-US" w:eastAsia="it-IT"/>
        </w:rPr>
        <w:t xml:space="preserve"> </w:t>
      </w:r>
      <w:r>
        <w:rPr>
          <w:rFonts w:ascii="Times New Roman" w:hAnsi="Times New Roman" w:cs="Times New Roman"/>
          <w:lang w:val="en-US" w:eastAsia="it-IT"/>
        </w:rPr>
        <w:t>abnormal.</w:t>
      </w:r>
    </w:p>
    <w:p w14:paraId="31265D10" w14:textId="77777777" w:rsidR="00421A98" w:rsidRDefault="00421A98" w:rsidP="00A5222D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p w14:paraId="45CB2152" w14:textId="6BE348D1" w:rsidR="00A5222D" w:rsidRDefault="00A5222D" w:rsidP="00A5222D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upple</w:t>
      </w:r>
      <w:r w:rsidRPr="00E84A89">
        <w:rPr>
          <w:rFonts w:ascii="Times New Roman" w:hAnsi="Times New Roman" w:cs="Times New Roman"/>
          <w:b/>
          <w:color w:val="000000" w:themeColor="text1"/>
          <w:lang w:val="en-US"/>
        </w:rPr>
        <w:t>mentary Material</w:t>
      </w:r>
      <w:r w:rsidR="008E1FB3">
        <w:rPr>
          <w:rFonts w:ascii="Times New Roman" w:hAnsi="Times New Roman" w:cs="Times New Roman"/>
          <w:b/>
          <w:color w:val="000000" w:themeColor="text1"/>
          <w:lang w:val="en-US"/>
        </w:rPr>
        <w:t>’</w:t>
      </w:r>
      <w:r w:rsidRPr="00E84A89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8E1FB3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E84A89">
        <w:rPr>
          <w:rFonts w:ascii="Times New Roman" w:hAnsi="Times New Roman" w:cs="Times New Roman"/>
          <w:b/>
          <w:color w:val="000000" w:themeColor="text1"/>
          <w:lang w:val="en-US"/>
        </w:rPr>
        <w:t>References:</w:t>
      </w:r>
    </w:p>
    <w:p w14:paraId="0490EF8A" w14:textId="77777777" w:rsidR="00A5222D" w:rsidRDefault="00A5222D" w:rsidP="00A5222D">
      <w:pPr>
        <w:pStyle w:val="NormaleWeb"/>
        <w:numPr>
          <w:ilvl w:val="0"/>
          <w:numId w:val="22"/>
        </w:numPr>
        <w:spacing w:line="480" w:lineRule="auto"/>
        <w:jc w:val="both"/>
        <w:rPr>
          <w:color w:val="000000" w:themeColor="text1"/>
          <w:lang w:val="en-US"/>
        </w:rPr>
      </w:pPr>
      <w:r w:rsidRPr="00463825">
        <w:rPr>
          <w:color w:val="000000" w:themeColor="text1"/>
        </w:rPr>
        <w:t xml:space="preserve">Vescio B, De Maria M, </w:t>
      </w:r>
      <w:proofErr w:type="spellStart"/>
      <w:r w:rsidRPr="00463825">
        <w:rPr>
          <w:color w:val="000000" w:themeColor="text1"/>
        </w:rPr>
        <w:t>Crasà</w:t>
      </w:r>
      <w:proofErr w:type="spellEnd"/>
      <w:r w:rsidRPr="00463825">
        <w:rPr>
          <w:color w:val="000000" w:themeColor="text1"/>
        </w:rPr>
        <w:t xml:space="preserve"> M, et al. </w:t>
      </w:r>
      <w:r w:rsidRPr="00463825">
        <w:rPr>
          <w:color w:val="000000" w:themeColor="text1"/>
          <w:lang w:val="en-US"/>
        </w:rPr>
        <w:t xml:space="preserve">Development of a New Wearable Device for the Characterization of Hand Tremor. Bioengineering (Basel). 2023; 10(9):1025. </w:t>
      </w:r>
      <w:proofErr w:type="spellStart"/>
      <w:r w:rsidRPr="00463825">
        <w:rPr>
          <w:color w:val="000000" w:themeColor="text1"/>
          <w:lang w:val="en-US"/>
        </w:rPr>
        <w:t>doi</w:t>
      </w:r>
      <w:proofErr w:type="spellEnd"/>
      <w:r w:rsidRPr="00463825">
        <w:rPr>
          <w:color w:val="000000" w:themeColor="text1"/>
          <w:lang w:val="en-US"/>
        </w:rPr>
        <w:t>: 10.3390/bioengineering10091025.</w:t>
      </w:r>
    </w:p>
    <w:p w14:paraId="340D2369" w14:textId="77777777" w:rsidR="00A5222D" w:rsidRPr="00A5222D" w:rsidRDefault="00A5222D" w:rsidP="00A5222D">
      <w:pPr>
        <w:spacing w:line="480" w:lineRule="auto"/>
        <w:ind w:left="360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0208541F" w14:textId="77777777" w:rsidR="00A5222D" w:rsidRPr="00137577" w:rsidRDefault="00A5222D" w:rsidP="0013757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sectPr w:rsidR="00A5222D" w:rsidRPr="00137577" w:rsidSect="005F473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5746E"/>
    <w:multiLevelType w:val="multilevel"/>
    <w:tmpl w:val="E0721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7162B7"/>
    <w:multiLevelType w:val="hybridMultilevel"/>
    <w:tmpl w:val="A6A470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25E37"/>
    <w:multiLevelType w:val="multilevel"/>
    <w:tmpl w:val="53F2C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B3177C"/>
    <w:multiLevelType w:val="multilevel"/>
    <w:tmpl w:val="4BDA6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D62116"/>
    <w:multiLevelType w:val="multilevel"/>
    <w:tmpl w:val="FFF01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4660AB"/>
    <w:multiLevelType w:val="multilevel"/>
    <w:tmpl w:val="6BA4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CB25F9"/>
    <w:multiLevelType w:val="multilevel"/>
    <w:tmpl w:val="E0F84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AA4660"/>
    <w:multiLevelType w:val="hybridMultilevel"/>
    <w:tmpl w:val="0DB6448C"/>
    <w:lvl w:ilvl="0" w:tplc="EF16CE5A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F107E1"/>
    <w:multiLevelType w:val="multilevel"/>
    <w:tmpl w:val="6BA4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840475"/>
    <w:multiLevelType w:val="multilevel"/>
    <w:tmpl w:val="4C7A6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A649F9"/>
    <w:multiLevelType w:val="multilevel"/>
    <w:tmpl w:val="41DAC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3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256FED"/>
    <w:multiLevelType w:val="multilevel"/>
    <w:tmpl w:val="6BA4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475279"/>
    <w:multiLevelType w:val="multilevel"/>
    <w:tmpl w:val="864A6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AA2AD2"/>
    <w:multiLevelType w:val="multilevel"/>
    <w:tmpl w:val="C6EA9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E31635"/>
    <w:multiLevelType w:val="multilevel"/>
    <w:tmpl w:val="6BA4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50C6CA0"/>
    <w:multiLevelType w:val="multilevel"/>
    <w:tmpl w:val="1FF8C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831CA8"/>
    <w:multiLevelType w:val="multilevel"/>
    <w:tmpl w:val="6BA4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27D2255"/>
    <w:multiLevelType w:val="multilevel"/>
    <w:tmpl w:val="6BA4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48A466E"/>
    <w:multiLevelType w:val="multilevel"/>
    <w:tmpl w:val="7CE6F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4A7785"/>
    <w:multiLevelType w:val="hybridMultilevel"/>
    <w:tmpl w:val="DDB054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FC13B4"/>
    <w:multiLevelType w:val="hybridMultilevel"/>
    <w:tmpl w:val="127A2A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FE0F79"/>
    <w:multiLevelType w:val="multilevel"/>
    <w:tmpl w:val="AB86A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CB04CFA"/>
    <w:multiLevelType w:val="multilevel"/>
    <w:tmpl w:val="6BA4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6498141">
    <w:abstractNumId w:val="15"/>
  </w:num>
  <w:num w:numId="2" w16cid:durableId="1618247247">
    <w:abstractNumId w:val="18"/>
  </w:num>
  <w:num w:numId="3" w16cid:durableId="58598228">
    <w:abstractNumId w:val="3"/>
  </w:num>
  <w:num w:numId="4" w16cid:durableId="922640137">
    <w:abstractNumId w:val="9"/>
  </w:num>
  <w:num w:numId="5" w16cid:durableId="923730236">
    <w:abstractNumId w:val="21"/>
  </w:num>
  <w:num w:numId="6" w16cid:durableId="676470387">
    <w:abstractNumId w:val="13"/>
  </w:num>
  <w:num w:numId="7" w16cid:durableId="113213429">
    <w:abstractNumId w:val="2"/>
  </w:num>
  <w:num w:numId="8" w16cid:durableId="765925431">
    <w:abstractNumId w:val="4"/>
  </w:num>
  <w:num w:numId="9" w16cid:durableId="780606974">
    <w:abstractNumId w:val="14"/>
  </w:num>
  <w:num w:numId="10" w16cid:durableId="21706661">
    <w:abstractNumId w:val="0"/>
  </w:num>
  <w:num w:numId="11" w16cid:durableId="920413480">
    <w:abstractNumId w:val="12"/>
  </w:num>
  <w:num w:numId="12" w16cid:durableId="1114129086">
    <w:abstractNumId w:val="6"/>
  </w:num>
  <w:num w:numId="13" w16cid:durableId="1067806999">
    <w:abstractNumId w:val="19"/>
  </w:num>
  <w:num w:numId="14" w16cid:durableId="2008708980">
    <w:abstractNumId w:val="5"/>
  </w:num>
  <w:num w:numId="15" w16cid:durableId="965280875">
    <w:abstractNumId w:val="8"/>
  </w:num>
  <w:num w:numId="16" w16cid:durableId="1184326005">
    <w:abstractNumId w:val="22"/>
  </w:num>
  <w:num w:numId="17" w16cid:durableId="1558978161">
    <w:abstractNumId w:val="17"/>
  </w:num>
  <w:num w:numId="18" w16cid:durableId="1832326525">
    <w:abstractNumId w:val="10"/>
  </w:num>
  <w:num w:numId="19" w16cid:durableId="935864725">
    <w:abstractNumId w:val="11"/>
  </w:num>
  <w:num w:numId="20" w16cid:durableId="1847094518">
    <w:abstractNumId w:val="16"/>
  </w:num>
  <w:num w:numId="21" w16cid:durableId="1323465082">
    <w:abstractNumId w:val="20"/>
  </w:num>
  <w:num w:numId="22" w16cid:durableId="1080520775">
    <w:abstractNumId w:val="1"/>
  </w:num>
  <w:num w:numId="23" w16cid:durableId="17767518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45D"/>
    <w:rsid w:val="00011D35"/>
    <w:rsid w:val="0001584C"/>
    <w:rsid w:val="00021684"/>
    <w:rsid w:val="00026E9D"/>
    <w:rsid w:val="00066C9C"/>
    <w:rsid w:val="0006789F"/>
    <w:rsid w:val="00085136"/>
    <w:rsid w:val="00092174"/>
    <w:rsid w:val="00093DBA"/>
    <w:rsid w:val="000B445D"/>
    <w:rsid w:val="000C09ED"/>
    <w:rsid w:val="000D0CF2"/>
    <w:rsid w:val="000D16A8"/>
    <w:rsid w:val="000E43B0"/>
    <w:rsid w:val="0010157E"/>
    <w:rsid w:val="00134623"/>
    <w:rsid w:val="00137577"/>
    <w:rsid w:val="0015596D"/>
    <w:rsid w:val="0019356E"/>
    <w:rsid w:val="001C7AB5"/>
    <w:rsid w:val="001E5EC3"/>
    <w:rsid w:val="001E6C3D"/>
    <w:rsid w:val="00212FFA"/>
    <w:rsid w:val="002179C6"/>
    <w:rsid w:val="00263242"/>
    <w:rsid w:val="00265F07"/>
    <w:rsid w:val="00290267"/>
    <w:rsid w:val="002A7E36"/>
    <w:rsid w:val="002C7809"/>
    <w:rsid w:val="00354F9B"/>
    <w:rsid w:val="003E3F23"/>
    <w:rsid w:val="0040631F"/>
    <w:rsid w:val="00421A98"/>
    <w:rsid w:val="00440CA3"/>
    <w:rsid w:val="004727EB"/>
    <w:rsid w:val="00473D03"/>
    <w:rsid w:val="004B1855"/>
    <w:rsid w:val="004D2837"/>
    <w:rsid w:val="004D638E"/>
    <w:rsid w:val="005800EE"/>
    <w:rsid w:val="005B2A03"/>
    <w:rsid w:val="005F4734"/>
    <w:rsid w:val="00624FA5"/>
    <w:rsid w:val="00680668"/>
    <w:rsid w:val="00682097"/>
    <w:rsid w:val="006C37C9"/>
    <w:rsid w:val="006E7883"/>
    <w:rsid w:val="006F6DB7"/>
    <w:rsid w:val="00772C9A"/>
    <w:rsid w:val="007D4C3E"/>
    <w:rsid w:val="007D6EC1"/>
    <w:rsid w:val="00812153"/>
    <w:rsid w:val="00817916"/>
    <w:rsid w:val="00825F0D"/>
    <w:rsid w:val="008E1FB3"/>
    <w:rsid w:val="0095249A"/>
    <w:rsid w:val="00997DF4"/>
    <w:rsid w:val="009B5B7B"/>
    <w:rsid w:val="00A16644"/>
    <w:rsid w:val="00A5222D"/>
    <w:rsid w:val="00AF4EF9"/>
    <w:rsid w:val="00AF64DA"/>
    <w:rsid w:val="00B6301C"/>
    <w:rsid w:val="00B8127C"/>
    <w:rsid w:val="00B972DB"/>
    <w:rsid w:val="00C1000A"/>
    <w:rsid w:val="00C10115"/>
    <w:rsid w:val="00C119B3"/>
    <w:rsid w:val="00C63468"/>
    <w:rsid w:val="00C81ACA"/>
    <w:rsid w:val="00CA063B"/>
    <w:rsid w:val="00CC07D5"/>
    <w:rsid w:val="00D440CF"/>
    <w:rsid w:val="00D65BF2"/>
    <w:rsid w:val="00D674E7"/>
    <w:rsid w:val="00E12DB9"/>
    <w:rsid w:val="00E23D85"/>
    <w:rsid w:val="00E25CE3"/>
    <w:rsid w:val="00E35424"/>
    <w:rsid w:val="00EE0244"/>
    <w:rsid w:val="00EF1C2C"/>
    <w:rsid w:val="00F81C0A"/>
    <w:rsid w:val="00FB0BDE"/>
    <w:rsid w:val="00FB4AA8"/>
    <w:rsid w:val="00FD52D8"/>
    <w:rsid w:val="00FF199F"/>
    <w:rsid w:val="00FF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BAB3D"/>
  <w15:chartTrackingRefBased/>
  <w15:docId w15:val="{F5CE1C3A-EE5C-C446-A236-6A227C5A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B4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4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4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4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4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44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44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44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44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4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4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4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445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445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445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445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445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445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44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4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44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4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44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445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445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445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4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445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445D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0B44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0B445D"/>
    <w:rPr>
      <w:b/>
      <w:bCs/>
    </w:rPr>
  </w:style>
  <w:style w:type="character" w:customStyle="1" w:styleId="katex-mathml">
    <w:name w:val="katex-mathml"/>
    <w:basedOn w:val="Carpredefinitoparagrafo"/>
    <w:rsid w:val="000B445D"/>
  </w:style>
  <w:style w:type="character" w:customStyle="1" w:styleId="mord">
    <w:name w:val="mord"/>
    <w:basedOn w:val="Carpredefinitoparagrafo"/>
    <w:rsid w:val="000B445D"/>
  </w:style>
  <w:style w:type="character" w:customStyle="1" w:styleId="vlist-s">
    <w:name w:val="vlist-s"/>
    <w:basedOn w:val="Carpredefinitoparagrafo"/>
    <w:rsid w:val="000B445D"/>
  </w:style>
  <w:style w:type="character" w:customStyle="1" w:styleId="mpunct">
    <w:name w:val="mpunct"/>
    <w:basedOn w:val="Carpredefinitoparagrafo"/>
    <w:rsid w:val="000B4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692</Words>
  <Characters>394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anda Buonocore</dc:creator>
  <cp:keywords/>
  <dc:description/>
  <cp:lastModifiedBy>Jolanda Buonocore</cp:lastModifiedBy>
  <cp:revision>10</cp:revision>
  <dcterms:created xsi:type="dcterms:W3CDTF">2024-12-21T17:23:00Z</dcterms:created>
  <dcterms:modified xsi:type="dcterms:W3CDTF">2025-01-04T20:39:00Z</dcterms:modified>
</cp:coreProperties>
</file>